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Characteristics of included studies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tbl>
      <w:tblPr>
        <w:tblStyle w:val="3"/>
        <w:tblW w:w="154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978"/>
        <w:gridCol w:w="1193"/>
        <w:gridCol w:w="1988"/>
        <w:gridCol w:w="2048"/>
        <w:gridCol w:w="2187"/>
        <w:gridCol w:w="1468"/>
        <w:gridCol w:w="1143"/>
        <w:gridCol w:w="1095"/>
        <w:gridCol w:w="20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5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9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ample size (E/C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ean age(Y)(SD)(EG/CG)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ourse of diabetes [mean(SD)](EG/CG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xperimental treatment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ontrol treatment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Location of acupoint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dverse eff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8" w:hRule="atLeast"/>
        </w:trPr>
        <w:tc>
          <w:tcPr>
            <w:tcW w:w="125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en, 2015</w:t>
            </w:r>
          </w:p>
        </w:tc>
        <w:tc>
          <w:tcPr>
            <w:tcW w:w="978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4(87/87)</w:t>
            </w:r>
          </w:p>
        </w:tc>
        <w:tc>
          <w:tcPr>
            <w:tcW w:w="19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.9±7.4 / 52.3±7.9</w:t>
            </w:r>
          </w:p>
        </w:tc>
        <w:tc>
          <w:tcPr>
            <w:tcW w:w="204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4±3.5 / 9.2±3.8(y)</w:t>
            </w:r>
          </w:p>
        </w:tc>
        <w:tc>
          <w:tcPr>
            <w:tcW w:w="218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I(danshen injections) + UC</w:t>
            </w:r>
          </w:p>
        </w:tc>
        <w:tc>
          <w:tcPr>
            <w:tcW w:w="146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2091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side eﬀec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s recor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vMerge w:val="continue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ui et al., 2015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(30/3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3.20±11.84 / 61.60±8.68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30±14.94 / 14.90±12.95(m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M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AA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36-BP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25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ng and Zhou, 2014</w:t>
            </w:r>
          </w:p>
        </w:tc>
        <w:tc>
          <w:tcPr>
            <w:tcW w:w="978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(20/20)</w:t>
            </w:r>
          </w:p>
        </w:tc>
        <w:tc>
          <w:tcPr>
            <w:tcW w:w="19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±6.0 / 60±5.7</w:t>
            </w:r>
          </w:p>
        </w:tc>
        <w:tc>
          <w:tcPr>
            <w:tcW w:w="204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0±6.0 / 8.2±6.3(y)</w:t>
            </w:r>
          </w:p>
        </w:tc>
        <w:tc>
          <w:tcPr>
            <w:tcW w:w="218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N + AI(nervegrowthfactor) +  mecobalamin + UC</w:t>
            </w:r>
          </w:p>
        </w:tc>
        <w:tc>
          <w:tcPr>
            <w:tcW w:w="146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 efficacy based on VAS scores</w:t>
            </w:r>
          </w:p>
        </w:tc>
        <w:tc>
          <w:tcPr>
            <w:tcW w:w="2091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% patients in PDP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： Transient and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-persistent p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vMerge w:val="continue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vMerge w:val="continue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25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ng et al., 2021</w:t>
            </w:r>
          </w:p>
        </w:tc>
        <w:tc>
          <w:tcPr>
            <w:tcW w:w="978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(30/30)</w:t>
            </w:r>
          </w:p>
        </w:tc>
        <w:tc>
          <w:tcPr>
            <w:tcW w:w="19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±9 / 57±9</w:t>
            </w:r>
          </w:p>
        </w:tc>
        <w:tc>
          <w:tcPr>
            <w:tcW w:w="204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4±3.9 / 9.3±3.6(y)</w:t>
            </w:r>
          </w:p>
        </w:tc>
        <w:tc>
          <w:tcPr>
            <w:tcW w:w="218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UC</w:t>
            </w:r>
          </w:p>
        </w:tc>
        <w:tc>
          <w:tcPr>
            <w:tcW w:w="146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gabalin + UC</w:t>
            </w:r>
          </w:p>
        </w:tc>
        <w:tc>
          <w:tcPr>
            <w:tcW w:w="114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, SP36-BP</w:t>
            </w:r>
          </w:p>
        </w:tc>
        <w:tc>
          <w:tcPr>
            <w:tcW w:w="2091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side eﬀec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s recor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vMerge w:val="continue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4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rrow et al., 2014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(24/21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±11.1 / 63±10.8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.2±7.4 / 11.0±9.2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A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, SP36-BP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ne chest pain,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ne leg pai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 EG; one localized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welling of leg in 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8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u et al., 2014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0(40/4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.8±10.06 / 56.6±9.75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WN +  gabapentin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bapentin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d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 efficacy based on VAS score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8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ong, 2015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0(40/4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WN +  gabapentin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bapentin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d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 efficacy based on VAS score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7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et al., 2020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(28/27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3.07±6.94 / 64.37±5.52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.89±6.90 / 12.63±7.43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 + mecobalamin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ck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36-BP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side eﬀec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s recor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8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, 2015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(15/15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±5.82 (2 groups)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mecobalamin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ck, abdomen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 efficacy based on VAS score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u and He, 2019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(50/5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.86±1.14 / 55.74±1.10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A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ck, abdomen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side eﬀec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s recor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u et al., 2020(a)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(30/3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.36±3.08 / 61.89±3.57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8±1.85 / 7.68±1.24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lipoic acid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poic acid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u et al., 2020(b)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(31/31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6.77±6.43 / 65.48±8.09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92±6.82 / 9.82±6.11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+WN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36-BP, TCS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5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u et al., 2022(a)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0(55/55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.1±12.69 / 57.75±9.62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32±8.2 / 9.88±6.9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I(raceanisodamine) + epalrestat + lipoic acid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palrestat + lipoic acid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, clinical efficacy based on VAS score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u et al., 2022(b)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0(75/75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.23±7.54 / 59.48±7.63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37±1.24 / 6.56±1.14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mecobalamin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, TCS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side eﬀec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s recor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4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ng, 2016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6(43/43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.39±4.63 / 57.52±5.26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±0.41 / 1.23±0.32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gliclazide + mecobalamin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liclazide + mecobalamin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ck, abdomen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side eﬀec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s recor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9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hu et al., 2021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(30/3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4±8 / 65±7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.50（4.75，22.00） / 19.50（11.75，20.00） [M（QU，QL）]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mecobalamin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ck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, TCS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ong, 2018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0(40/4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.54±3.52 / 62.58±3.26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9±0.83 / 4.12±0.76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mecobalamin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ck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25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ng et al., 2018</w:t>
            </w:r>
          </w:p>
        </w:tc>
        <w:tc>
          <w:tcPr>
            <w:tcW w:w="978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5(70/75)</w:t>
            </w:r>
          </w:p>
        </w:tc>
        <w:tc>
          <w:tcPr>
            <w:tcW w:w="19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 / 56</w:t>
            </w:r>
          </w:p>
        </w:tc>
        <w:tc>
          <w:tcPr>
            <w:tcW w:w="204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 / 11(y)</w:t>
            </w:r>
          </w:p>
        </w:tc>
        <w:tc>
          <w:tcPr>
            <w:tcW w:w="218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 + mecobalamin + UC</w:t>
            </w:r>
          </w:p>
        </w:tc>
        <w:tc>
          <w:tcPr>
            <w:tcW w:w="146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2091" w:type="dxa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side eﬀec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s recor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vMerge w:val="continue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ian and Liu, 2019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0(40/4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.66±3.41 / 62.38±3.13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5±0.81 / 4.09±1.12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mecobalamin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ck, abdomen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, SP36-BP, TCS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2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ng et al., 2021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8(69/69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.3±7.4 / 62.1±8.3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4±4.2 / 10.9±4.9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A + α-lipoic + acidepalrestat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α-lipoic + acidepalrestat + 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ck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, TCS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side eﬀec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s recor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ng, 2018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(50/5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.6±5.8 / 62.7±5.3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±1.1 / 4.7±1.3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M + UC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36-BP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u et al., 2018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8(44/44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.58±3.57 / 62.59±3.58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8±0.88 / 4.29±0.84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mecobalamin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ck and 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, TCS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5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ang and Kong, 2019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6(48/48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2±2.2 / 14.3±2.8(m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+ massage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 + vitamin B1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heng, 2017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0(60/60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.19±7.31 / 56.27±7.23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.53±3.62 / 12.46±3.74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, SP36-BP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8" w:hRule="atLeast"/>
        </w:trPr>
        <w:tc>
          <w:tcPr>
            <w:tcW w:w="12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hu et al., 2016</w:t>
            </w:r>
          </w:p>
        </w:tc>
        <w:tc>
          <w:tcPr>
            <w:tcW w:w="978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9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(28/28)</w:t>
            </w:r>
          </w:p>
        </w:tc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5 / 63</w:t>
            </w:r>
          </w:p>
        </w:tc>
        <w:tc>
          <w:tcPr>
            <w:tcW w:w="20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 / 15(y)</w:t>
            </w:r>
          </w:p>
        </w:tc>
        <w:tc>
          <w:tcPr>
            <w:tcW w:w="2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obalamin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 efficacy based on VAS scores</w:t>
            </w:r>
          </w:p>
        </w:tc>
        <w:tc>
          <w:tcPr>
            <w:tcW w:w="209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</w:p>
        </w:tc>
      </w:tr>
    </w:tbl>
    <w:p>
      <w:pPr>
        <w:rPr>
          <w:rFonts w:hint="default"/>
          <w:lang w:val="en-US" w:eastAsia="zh-CN"/>
        </w:rPr>
      </w:pPr>
    </w:p>
    <w:p/>
    <w:p/>
    <w:p/>
    <w:p/>
    <w:p/>
    <w:p/>
    <w:p/>
    <w:p>
      <w:r>
        <w:t>Y, years old; SD, standard deviation; EG, experimental group; CG, control group; A, acupuncture; EA, electroacupuncture; AI,acupoint injection; WN, warm needing; M, moxibustion; SA, sham acupuncture; SAA, sham auricular acupuncture; UC, usual care; NM, not mention; y, year(s); m, month(s)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yOGQyODI3NTAyMDJjYmRjZmFkZWE1NDI5Y2Q4NDIifQ=="/>
  </w:docVars>
  <w:rsids>
    <w:rsidRoot w:val="00720CF2"/>
    <w:rsid w:val="002B776D"/>
    <w:rsid w:val="00720CF2"/>
    <w:rsid w:val="00C2316D"/>
    <w:rsid w:val="00E8107E"/>
    <w:rsid w:val="00FF3BD0"/>
    <w:rsid w:val="14FE53B6"/>
    <w:rsid w:val="334E46C2"/>
    <w:rsid w:val="34E37AD9"/>
    <w:rsid w:val="6285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90</Words>
  <Characters>3524</Characters>
  <Lines>30</Lines>
  <Paragraphs>8</Paragraphs>
  <TotalTime>4</TotalTime>
  <ScaleCrop>false</ScaleCrop>
  <LinksUpToDate>false</LinksUpToDate>
  <CharactersWithSpaces>3973</CharactersWithSpaces>
  <Application>WPS Office_11.1.0.15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12:44:00Z</dcterms:created>
  <dc:creator>tong wu</dc:creator>
  <cp:lastModifiedBy>137孙治中</cp:lastModifiedBy>
  <dcterms:modified xsi:type="dcterms:W3CDTF">2023-08-19T13:4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F5D8F367E6594BE59BD4EFCAB496CC19_12</vt:lpwstr>
  </property>
</Properties>
</file>